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199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2407"/>
        <w:gridCol w:w="163"/>
        <w:gridCol w:w="545"/>
        <w:gridCol w:w="566"/>
        <w:gridCol w:w="566"/>
        <w:gridCol w:w="427"/>
        <w:gridCol w:w="573"/>
        <w:gridCol w:w="675"/>
        <w:gridCol w:w="160"/>
        <w:gridCol w:w="724"/>
        <w:gridCol w:w="850"/>
        <w:gridCol w:w="160"/>
        <w:gridCol w:w="833"/>
        <w:gridCol w:w="708"/>
      </w:tblGrid>
      <w:tr w:rsidR="008F7670" w:rsidRPr="007419DE" w:rsidTr="00A716B5">
        <w:trPr>
          <w:trHeight w:val="300"/>
        </w:trPr>
        <w:tc>
          <w:tcPr>
            <w:tcW w:w="11199" w:type="dxa"/>
            <w:gridSpan w:val="15"/>
            <w:shd w:val="clear" w:color="auto" w:fill="auto"/>
            <w:noWrap/>
            <w:vAlign w:val="center"/>
          </w:tcPr>
          <w:p w:rsidR="008F7670" w:rsidRPr="00DF2ACB" w:rsidRDefault="0088015B" w:rsidP="00CC1E1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Supplementary table</w:t>
            </w:r>
            <w:r w:rsidR="008F7670"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 xml:space="preserve">. Factors associated with psychiatric disorders in the whole sample (MHGP and MHPP) </w:t>
            </w:r>
          </w:p>
        </w:tc>
      </w:tr>
      <w:tr w:rsidR="00A716B5" w:rsidRPr="00DF2ACB" w:rsidTr="00A716B5">
        <w:trPr>
          <w:trHeight w:val="300"/>
        </w:trPr>
        <w:tc>
          <w:tcPr>
            <w:tcW w:w="1842" w:type="dxa"/>
            <w:shd w:val="clear" w:color="auto" w:fill="auto"/>
            <w:noWrap/>
            <w:vAlign w:val="center"/>
          </w:tcPr>
          <w:p w:rsidR="008F7670" w:rsidRPr="00DF2ACB" w:rsidRDefault="008F7670" w:rsidP="00CC1E18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</w:tcPr>
          <w:p w:rsidR="008F7670" w:rsidRPr="00DF2ACB" w:rsidRDefault="008F7670" w:rsidP="00CC1E18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352" w:type="dxa"/>
            <w:gridSpan w:val="6"/>
            <w:vAlign w:val="center"/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Bivariate analysis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7" w:type="dxa"/>
            <w:gridSpan w:val="4"/>
            <w:vAlign w:val="center"/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Logistic regression</w:t>
            </w:r>
          </w:p>
        </w:tc>
        <w:tc>
          <w:tcPr>
            <w:tcW w:w="708" w:type="dxa"/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A716B5" w:rsidRPr="00DF2ACB" w:rsidTr="00A716B5">
        <w:trPr>
          <w:trHeight w:val="509"/>
        </w:trPr>
        <w:tc>
          <w:tcPr>
            <w:tcW w:w="1842" w:type="dxa"/>
            <w:shd w:val="clear" w:color="auto" w:fill="auto"/>
            <w:noWrap/>
            <w:vAlign w:val="center"/>
          </w:tcPr>
          <w:p w:rsidR="00A716B5" w:rsidRPr="00DF2ACB" w:rsidRDefault="00A716B5" w:rsidP="00CC1E18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H</w:t>
            </w:r>
            <w:r w:rsidRPr="00DF2ACB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aving at least 1 disorder</w:t>
            </w:r>
          </w:p>
        </w:tc>
        <w:tc>
          <w:tcPr>
            <w:tcW w:w="2407" w:type="dxa"/>
            <w:shd w:val="clear" w:color="auto" w:fill="auto"/>
            <w:noWrap/>
            <w:vAlign w:val="center"/>
          </w:tcPr>
          <w:p w:rsidR="00A716B5" w:rsidRPr="00DF2ACB" w:rsidRDefault="00A716B5" w:rsidP="00CC1E18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A716B5" w:rsidRPr="00DF2ACB" w:rsidRDefault="00A716B5" w:rsidP="00CC1E18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716B5" w:rsidRPr="00DF2ACB" w:rsidRDefault="00A716B5" w:rsidP="00CC1E18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6" w:type="dxa"/>
            <w:vAlign w:val="center"/>
          </w:tcPr>
          <w:p w:rsidR="00A716B5" w:rsidRPr="00DF2ACB" w:rsidRDefault="00A716B5" w:rsidP="00CC1E18">
            <w:pPr>
              <w:spacing w:after="0" w:line="240" w:lineRule="auto"/>
              <w:jc w:val="right"/>
              <w:rPr>
                <w:rFonts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A716B5" w:rsidRPr="00DF2ACB" w:rsidRDefault="00A716B5" w:rsidP="00CC1E18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:rsidR="00A716B5" w:rsidRPr="00DF2ACB" w:rsidRDefault="00A716B5" w:rsidP="00CC1E18">
            <w:pPr>
              <w:spacing w:after="0" w:line="240" w:lineRule="auto"/>
              <w:jc w:val="right"/>
              <w:rPr>
                <w:rFonts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shd w:val="clear" w:color="auto" w:fill="auto"/>
            <w:noWrap/>
            <w:vAlign w:val="center"/>
          </w:tcPr>
          <w:p w:rsidR="00A716B5" w:rsidRPr="00DF2ACB" w:rsidRDefault="00A716B5" w:rsidP="00CC1E18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A716B5" w:rsidRPr="00DF2ACB" w:rsidRDefault="00A716B5" w:rsidP="00CC1E18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A716B5" w:rsidRPr="00DF2ACB" w:rsidRDefault="00A716B5" w:rsidP="00CC1E18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7" w:type="dxa"/>
            <w:gridSpan w:val="4"/>
            <w:vAlign w:val="center"/>
          </w:tcPr>
          <w:p w:rsidR="00A716B5" w:rsidRPr="00DF2ACB" w:rsidRDefault="00A716B5" w:rsidP="00CC1E18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(having at least 1 disorder)</w:t>
            </w:r>
          </w:p>
        </w:tc>
        <w:tc>
          <w:tcPr>
            <w:tcW w:w="708" w:type="dxa"/>
          </w:tcPr>
          <w:p w:rsidR="00A716B5" w:rsidRPr="00DF2ACB" w:rsidRDefault="00A716B5" w:rsidP="00CC1E18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A716B5" w:rsidRPr="00DF2ACB" w:rsidTr="00A716B5">
        <w:trPr>
          <w:trHeight w:val="30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7670" w:rsidRPr="00DF2ACB" w:rsidRDefault="008F7670" w:rsidP="00CC1E18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8F7670" w:rsidRPr="00DF2ACB" w:rsidRDefault="008F7670" w:rsidP="00CC1E18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66" w:type="dxa"/>
            <w:vAlign w:val="center"/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F2ACB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N</w:t>
            </w:r>
            <w:r w:rsidRPr="00DF2ACB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F2ACB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N</w:t>
            </w:r>
            <w:r w:rsidRPr="00DF2ACB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P Khi2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OR</w:t>
            </w:r>
          </w:p>
        </w:tc>
        <w:tc>
          <w:tcPr>
            <w:tcW w:w="850" w:type="dxa"/>
            <w:vAlign w:val="center"/>
          </w:tcPr>
          <w:p w:rsidR="008F7670" w:rsidRPr="00DF2ACB" w:rsidRDefault="007419DE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CI</w:t>
            </w:r>
            <w:r w:rsidR="008F7670" w:rsidRPr="00DF2ACB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95%</w:t>
            </w:r>
          </w:p>
        </w:tc>
        <w:tc>
          <w:tcPr>
            <w:tcW w:w="160" w:type="dxa"/>
            <w:vAlign w:val="center"/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8F7670" w:rsidRPr="00CC6287" w:rsidRDefault="008F7670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C02C86">
              <w:rPr>
                <w:sz w:val="16"/>
                <w:szCs w:val="16"/>
                <w:lang w:val="en-GB"/>
              </w:rPr>
              <w:t>P</w:t>
            </w:r>
            <w:r w:rsidRPr="00C02C86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8F7670" w:rsidRPr="00CC6287" w:rsidRDefault="008F7670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C02C86">
              <w:rPr>
                <w:sz w:val="16"/>
                <w:szCs w:val="16"/>
                <w:lang w:val="en-GB"/>
              </w:rPr>
              <w:t>p</w:t>
            </w:r>
            <w:r w:rsidRPr="00C02C86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A716B5" w:rsidRPr="00DF2ACB" w:rsidTr="00A716B5">
        <w:trPr>
          <w:trHeight w:val="451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7670" w:rsidRPr="00DF2ACB" w:rsidRDefault="008F7670" w:rsidP="00CC1E18">
            <w:pPr>
              <w:spacing w:after="0" w:line="240" w:lineRule="auto"/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8F7670" w:rsidRPr="00DF2ACB" w:rsidRDefault="008F7670" w:rsidP="00CC1E18">
            <w:pPr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019</w:t>
            </w:r>
          </w:p>
        </w:tc>
        <w:tc>
          <w:tcPr>
            <w:tcW w:w="566" w:type="dxa"/>
            <w:vAlign w:val="center"/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41</w:t>
            </w:r>
            <w:r w:rsidRPr="00DF2ACB">
              <w:rPr>
                <w:rFonts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469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59</w:t>
            </w:r>
            <w:r w:rsidRPr="00DF2ACB">
              <w:rPr>
                <w:rFonts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8F7670" w:rsidRPr="00DF2ACB" w:rsidRDefault="008F7670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48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vAlign w:val="center"/>
          </w:tcPr>
          <w:p w:rsidR="008F7670" w:rsidRPr="00DF2ACB" w:rsidRDefault="008F7670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8F7670" w:rsidRPr="003E23B9" w:rsidRDefault="008F7670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i/>
                <w:iCs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8" w:type="dxa"/>
          </w:tcPr>
          <w:p w:rsidR="008F7670" w:rsidRPr="003E23B9" w:rsidRDefault="008F7670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i/>
                <w:i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12172B" w:rsidRPr="00DF2ACB" w:rsidTr="0012172B">
        <w:trPr>
          <w:trHeight w:val="300"/>
        </w:trPr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MHGP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25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33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41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66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66</w:t>
            </w:r>
          </w:p>
        </w:tc>
        <w:tc>
          <w:tcPr>
            <w:tcW w:w="675" w:type="dxa"/>
            <w:vMerge w:val="restart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&lt;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Ref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8" w:type="dxa"/>
            <w:vMerge w:val="restart"/>
            <w:vAlign w:val="center"/>
          </w:tcPr>
          <w:p w:rsidR="0012172B" w:rsidRPr="0012172B" w:rsidRDefault="0012172B" w:rsidP="0012172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2172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MHPP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394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63</w:t>
            </w:r>
            <w:r w:rsidRPr="00DF2ACB">
              <w:rPr>
                <w:rFonts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228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36</w:t>
            </w:r>
            <w:r w:rsidRPr="00DF2ACB">
              <w:rPr>
                <w:rFonts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622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2.50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1.99-3.14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b/>
                <w:bCs/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arital status</w:t>
            </w: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</w:t>
            </w: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MV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=17)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57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41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50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8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675" w:type="dxa"/>
            <w:vMerge w:val="restart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&lt;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Ref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8" w:type="dxa"/>
            <w:vMerge w:val="restart"/>
            <w:vAlign w:val="center"/>
          </w:tcPr>
          <w:p w:rsidR="0012172B" w:rsidRPr="0012172B" w:rsidRDefault="0012172B" w:rsidP="0012172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2172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arried or co-residing with partner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21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36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34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63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81-1.19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854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after="0"/>
              <w:jc w:val="center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Separated or divorced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64</w:t>
            </w:r>
            <w:r w:rsidRPr="00DF2ACB">
              <w:rPr>
                <w:rFonts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35</w:t>
            </w:r>
            <w:r w:rsidRPr="00DF2ACB">
              <w:rPr>
                <w:rFonts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193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2.44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1.73-3.48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b/>
                <w:bCs/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after="0"/>
              <w:jc w:val="center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Widowed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43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6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30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47-3.62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613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Education </w:t>
            </w: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level (MV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=4)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o education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/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primary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level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95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40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24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9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19</w:t>
            </w:r>
          </w:p>
        </w:tc>
        <w:tc>
          <w:tcPr>
            <w:tcW w:w="675" w:type="dxa"/>
            <w:vMerge w:val="restart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&lt;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82-1.35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683</w:t>
            </w:r>
          </w:p>
        </w:tc>
        <w:tc>
          <w:tcPr>
            <w:tcW w:w="708" w:type="dxa"/>
            <w:vMerge w:val="restart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130</w:t>
            </w: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econdary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level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68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46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16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3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84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26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96-1.64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091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after="0"/>
              <w:jc w:val="center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University level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32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26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67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81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Ref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Employment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82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32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93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67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75</w:t>
            </w:r>
          </w:p>
        </w:tc>
        <w:tc>
          <w:tcPr>
            <w:tcW w:w="675" w:type="dxa"/>
            <w:vMerge w:val="restart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&lt;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Ref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8" w:type="dxa"/>
            <w:vMerge w:val="restart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bCs/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537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53</w:t>
            </w:r>
            <w:r w:rsidRPr="00DF2ACB">
              <w:rPr>
                <w:rFonts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476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47</w:t>
            </w:r>
            <w:r w:rsidRPr="00DF2ACB">
              <w:rPr>
                <w:rFonts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013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1.36-2.05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b/>
                <w:bCs/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Monthly income level 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</w:t>
            </w: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MV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=59)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7419DE" w:rsidP="007419DE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Low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01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8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41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675" w:type="dxa"/>
            <w:vMerge w:val="restart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&lt;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34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98-1.84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065</w:t>
            </w:r>
          </w:p>
        </w:tc>
        <w:tc>
          <w:tcPr>
            <w:tcW w:w="708" w:type="dxa"/>
            <w:vMerge w:val="restart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168</w:t>
            </w: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7419DE" w:rsidP="007419DE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edium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54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38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02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62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56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11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87-1.41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382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after="0"/>
              <w:jc w:val="center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7419DE" w:rsidP="007419DE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31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14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69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55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Ref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ligious practice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eliever but not practi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  <w:bookmarkStart w:id="0" w:name="_GoBack"/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in</w:t>
            </w:r>
            <w:bookmarkEnd w:id="0"/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44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29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6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66</w:t>
            </w:r>
          </w:p>
        </w:tc>
        <w:tc>
          <w:tcPr>
            <w:tcW w:w="675" w:type="dxa"/>
            <w:vMerge w:val="restart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69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94-1.43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173</w:t>
            </w:r>
          </w:p>
        </w:tc>
        <w:tc>
          <w:tcPr>
            <w:tcW w:w="708" w:type="dxa"/>
            <w:vMerge w:val="restart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</w:p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</w:p>
          <w:p w:rsidR="0012172B" w:rsidRPr="0012172B" w:rsidRDefault="0012172B" w:rsidP="0012172B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416</w:t>
            </w: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Practi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ing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42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7</w:t>
            </w: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53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70-1.20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514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after="0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Believer with no indication 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35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62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4</w:t>
            </w: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06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78-1.31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940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after="0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on-believers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60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40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29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9</w:t>
            </w: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89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Ref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after="0"/>
              <w:rPr>
                <w:lang w:eastAsia="en-US"/>
              </w:rPr>
            </w:pPr>
          </w:p>
        </w:tc>
      </w:tr>
      <w:tr w:rsidR="0012172B" w:rsidRPr="00DF2ACB" w:rsidTr="00A716B5">
        <w:trPr>
          <w:trHeight w:val="300"/>
        </w:trPr>
        <w:tc>
          <w:tcPr>
            <w:tcW w:w="1842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issing values</w:t>
            </w:r>
          </w:p>
        </w:tc>
        <w:tc>
          <w:tcPr>
            <w:tcW w:w="163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566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37</w:t>
            </w:r>
            <w:r w:rsidRPr="00DF2ACB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2</w:t>
            </w:r>
            <w:r w:rsidRPr="00DF2ACB">
              <w:rPr>
                <w:rFonts w:cstheme="minorHAnsi"/>
                <w:color w:val="000000"/>
                <w:sz w:val="16"/>
                <w:szCs w:val="16"/>
                <w:lang w:val="en-GB"/>
              </w:rPr>
              <w:t>.</w:t>
            </w: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675" w:type="dxa"/>
            <w:vMerge/>
            <w:vAlign w:val="center"/>
            <w:hideMark/>
          </w:tcPr>
          <w:p w:rsidR="0012172B" w:rsidRPr="00DF2ACB" w:rsidRDefault="0012172B" w:rsidP="00CC1E1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2172B" w:rsidRPr="00DF2ACB" w:rsidRDefault="0012172B" w:rsidP="00CC1E18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85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DF2ACB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73-2.14</w:t>
            </w:r>
          </w:p>
        </w:tc>
        <w:tc>
          <w:tcPr>
            <w:tcW w:w="160" w:type="dxa"/>
            <w:vAlign w:val="center"/>
          </w:tcPr>
          <w:p w:rsidR="0012172B" w:rsidRPr="00DF2ACB" w:rsidRDefault="0012172B" w:rsidP="00CC1E1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jc w:val="center"/>
              <w:rPr>
                <w:lang w:eastAsia="en-US"/>
              </w:rPr>
            </w:pPr>
            <w:r w:rsidRPr="003E23B9">
              <w:rPr>
                <w:color w:val="000000"/>
                <w:sz w:val="16"/>
                <w:szCs w:val="16"/>
                <w:lang w:eastAsia="en-US"/>
              </w:rPr>
              <w:t>0.415</w:t>
            </w:r>
          </w:p>
        </w:tc>
        <w:tc>
          <w:tcPr>
            <w:tcW w:w="708" w:type="dxa"/>
            <w:vMerge/>
          </w:tcPr>
          <w:p w:rsidR="0012172B" w:rsidRPr="003E23B9" w:rsidRDefault="0012172B" w:rsidP="00CC1E18">
            <w:pPr>
              <w:pStyle w:val="gmail-m1491373561291796644xmsonormal"/>
              <w:spacing w:before="0" w:beforeAutospacing="0" w:after="0" w:afterAutospacing="0"/>
              <w:rPr>
                <w:lang w:eastAsia="en-US"/>
              </w:rPr>
            </w:pPr>
          </w:p>
        </w:tc>
      </w:tr>
    </w:tbl>
    <w:p w:rsidR="008F7670" w:rsidRPr="00C02C86" w:rsidRDefault="008F7670" w:rsidP="008F7670">
      <w:pPr>
        <w:pStyle w:val="gmail-m1491373561291796644xmsonormal"/>
        <w:spacing w:before="0" w:beforeAutospacing="0" w:after="0" w:afterAutospacing="0"/>
        <w:rPr>
          <w:lang w:val="en-GB"/>
        </w:rPr>
      </w:pPr>
      <w:r>
        <w:rPr>
          <w:rFonts w:asciiTheme="minorHAnsi" w:hAnsiTheme="minorHAnsi" w:cstheme="minorHAnsi"/>
          <w:sz w:val="16"/>
          <w:szCs w:val="16"/>
          <w:lang w:val="en-GB"/>
        </w:rPr>
        <w:t xml:space="preserve">OR = </w:t>
      </w:r>
      <w:r w:rsidR="007419DE">
        <w:rPr>
          <w:rFonts w:asciiTheme="minorHAnsi" w:hAnsiTheme="minorHAnsi" w:cstheme="minorHAnsi"/>
          <w:sz w:val="16"/>
          <w:szCs w:val="16"/>
          <w:lang w:val="en-GB"/>
        </w:rPr>
        <w:t xml:space="preserve">Odds ratio - </w:t>
      </w:r>
      <w:r>
        <w:rPr>
          <w:rFonts w:asciiTheme="minorHAnsi" w:hAnsiTheme="minorHAnsi" w:cstheme="minorHAnsi"/>
          <w:sz w:val="16"/>
          <w:szCs w:val="16"/>
          <w:lang w:val="en-GB"/>
        </w:rPr>
        <w:t xml:space="preserve">CI = </w:t>
      </w:r>
      <w:r w:rsidRPr="00CD034F">
        <w:rPr>
          <w:rFonts w:asciiTheme="minorHAnsi" w:hAnsiTheme="minorHAnsi" w:cstheme="minorHAnsi"/>
          <w:sz w:val="16"/>
          <w:szCs w:val="16"/>
          <w:lang w:val="en-GB"/>
        </w:rPr>
        <w:t xml:space="preserve">Confidence interval </w:t>
      </w:r>
      <w:r>
        <w:rPr>
          <w:rFonts w:asciiTheme="minorHAnsi" w:hAnsiTheme="minorHAnsi" w:cstheme="minorHAnsi"/>
          <w:sz w:val="16"/>
          <w:szCs w:val="16"/>
          <w:lang w:val="en-GB"/>
        </w:rPr>
        <w:t xml:space="preserve">- </w:t>
      </w:r>
      <w:r w:rsidRPr="00C02C86">
        <w:rPr>
          <w:sz w:val="16"/>
          <w:szCs w:val="16"/>
          <w:lang w:val="en-GB"/>
        </w:rPr>
        <w:t>P</w:t>
      </w:r>
      <w:r w:rsidRPr="00C02C86">
        <w:rPr>
          <w:sz w:val="16"/>
          <w:szCs w:val="16"/>
          <w:vertAlign w:val="superscript"/>
          <w:lang w:val="en-GB"/>
        </w:rPr>
        <w:t>1</w:t>
      </w:r>
      <w:r>
        <w:rPr>
          <w:sz w:val="16"/>
          <w:szCs w:val="16"/>
          <w:lang w:val="en-GB"/>
        </w:rPr>
        <w:t xml:space="preserve"> =</w:t>
      </w:r>
      <w:r w:rsidRPr="00C02C86">
        <w:rPr>
          <w:sz w:val="16"/>
          <w:szCs w:val="16"/>
          <w:lang w:val="en-GB"/>
        </w:rPr>
        <w:t xml:space="preserve"> modality - p</w:t>
      </w:r>
      <w:r w:rsidRPr="00C02C86">
        <w:rPr>
          <w:sz w:val="16"/>
          <w:szCs w:val="16"/>
          <w:vertAlign w:val="superscript"/>
          <w:lang w:val="en-GB"/>
        </w:rPr>
        <w:t>2</w:t>
      </w:r>
      <w:r w:rsidRPr="00C02C86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=</w:t>
      </w:r>
      <w:r w:rsidRPr="00C02C86">
        <w:rPr>
          <w:sz w:val="16"/>
          <w:szCs w:val="16"/>
          <w:lang w:val="en-GB"/>
        </w:rPr>
        <w:t xml:space="preserve"> variable</w:t>
      </w:r>
      <w:r w:rsidR="007419DE">
        <w:rPr>
          <w:sz w:val="16"/>
          <w:szCs w:val="16"/>
          <w:lang w:val="en-GB"/>
        </w:rPr>
        <w:t xml:space="preserve"> – MV = Missing value</w:t>
      </w:r>
      <w:r>
        <w:rPr>
          <w:sz w:val="16"/>
          <w:szCs w:val="16"/>
          <w:lang w:val="en-GB"/>
        </w:rPr>
        <w:t>.</w:t>
      </w:r>
    </w:p>
    <w:p w:rsidR="00B32D48" w:rsidRPr="008F7670" w:rsidRDefault="00B32D48">
      <w:pPr>
        <w:rPr>
          <w:lang w:val="en-GB"/>
        </w:rPr>
      </w:pPr>
    </w:p>
    <w:sectPr w:rsidR="00B32D48" w:rsidRPr="008F7670" w:rsidSect="00A716B5">
      <w:pgSz w:w="11906" w:h="16838"/>
      <w:pgMar w:top="1418" w:right="720" w:bottom="113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670"/>
    <w:rsid w:val="0012172B"/>
    <w:rsid w:val="002E0251"/>
    <w:rsid w:val="007419DE"/>
    <w:rsid w:val="008765E1"/>
    <w:rsid w:val="0088015B"/>
    <w:rsid w:val="008F7670"/>
    <w:rsid w:val="00A716B5"/>
    <w:rsid w:val="00B3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C66FD"/>
  <w15:chartTrackingRefBased/>
  <w15:docId w15:val="{AC0F07CA-FD5D-450B-B401-27E4C2515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670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mail-m1491373561291796644xmsonormal">
    <w:name w:val="gmail-m_1491373561291796644x_msonormal"/>
    <w:basedOn w:val="Normal"/>
    <w:rsid w:val="008F7670"/>
    <w:pPr>
      <w:spacing w:before="100" w:beforeAutospacing="1" w:after="100" w:afterAutospacing="1" w:line="240" w:lineRule="auto"/>
    </w:pPr>
    <w:rPr>
      <w:rFonts w:eastAsiaTheme="minorHAns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4</cp:revision>
  <dcterms:created xsi:type="dcterms:W3CDTF">2020-02-12T10:38:00Z</dcterms:created>
  <dcterms:modified xsi:type="dcterms:W3CDTF">2020-02-14T16:59:00Z</dcterms:modified>
</cp:coreProperties>
</file>